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0526" w14:textId="77777777" w:rsidR="000B7197" w:rsidRDefault="000B7197">
      <w:pPr>
        <w:rPr>
          <w:b/>
          <w:bCs/>
          <w:noProof/>
          <w:sz w:val="28"/>
          <w:szCs w:val="28"/>
        </w:rPr>
      </w:pPr>
      <w:r w:rsidRPr="000B7197">
        <w:rPr>
          <w:b/>
          <w:bCs/>
          <w:noProof/>
          <w:sz w:val="28"/>
          <w:szCs w:val="28"/>
        </w:rPr>
        <w:t xml:space="preserve">Supplemental Data for One size does not fit all: Family specific differences in seasonal patterns of abundance and behavior in butterfly communities </w:t>
      </w:r>
    </w:p>
    <w:p w14:paraId="3E4FDF7B" w14:textId="4783DFB8" w:rsidR="000E658C" w:rsidRDefault="000E658C">
      <w:pPr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t>Authors: Grace E. Hirzel, Ashlyn E. Anderson, and Erica L. Westerman</w:t>
      </w:r>
    </w:p>
    <w:p w14:paraId="427641BD" w14:textId="77777777" w:rsidR="00E16596" w:rsidRPr="000B7197" w:rsidRDefault="00E16596">
      <w:pPr>
        <w:rPr>
          <w:noProof/>
        </w:rPr>
      </w:pPr>
    </w:p>
    <w:p w14:paraId="5B512C09" w14:textId="72DAB78F" w:rsidR="000B7197" w:rsidRDefault="00E16596">
      <w:pPr>
        <w:rPr>
          <w:noProof/>
        </w:rPr>
      </w:pPr>
      <w:r>
        <w:rPr>
          <w:noProof/>
        </w:rPr>
        <w:drawing>
          <wp:inline distT="0" distB="0" distL="0" distR="0" wp14:anchorId="3005FBE0" wp14:editId="0B019DEB">
            <wp:extent cx="5943600" cy="6287770"/>
            <wp:effectExtent l="0" t="0" r="0" b="0"/>
            <wp:docPr id="556185023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185023" name="Picture 1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8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64F6F" w14:textId="77777777" w:rsidR="00E16596" w:rsidRDefault="00E16596" w:rsidP="00E16596">
      <w:pPr>
        <w:rPr>
          <w:b/>
          <w:bCs/>
          <w:noProof/>
          <w:sz w:val="24"/>
          <w:szCs w:val="24"/>
        </w:rPr>
      </w:pPr>
    </w:p>
    <w:p w14:paraId="447D86AF" w14:textId="635DF17E" w:rsidR="007E4428" w:rsidRDefault="00362061" w:rsidP="00E16596">
      <w:pPr>
        <w:rPr>
          <w:noProof/>
          <w:sz w:val="24"/>
          <w:szCs w:val="24"/>
        </w:rPr>
      </w:pPr>
      <w:r w:rsidRPr="00F260C3">
        <w:rPr>
          <w:b/>
          <w:bCs/>
          <w:noProof/>
          <w:sz w:val="24"/>
          <w:szCs w:val="24"/>
        </w:rPr>
        <w:lastRenderedPageBreak/>
        <w:t>Supplemental Figure 1</w:t>
      </w:r>
      <w:r w:rsidRPr="00F260C3">
        <w:rPr>
          <w:noProof/>
          <w:sz w:val="24"/>
          <w:szCs w:val="24"/>
        </w:rPr>
        <w:t xml:space="preserve">: </w:t>
      </w:r>
      <w:r w:rsidR="00F44E9D" w:rsidRPr="00F260C3">
        <w:rPr>
          <w:b/>
          <w:bCs/>
          <w:noProof/>
          <w:sz w:val="24"/>
          <w:szCs w:val="24"/>
        </w:rPr>
        <w:t>Butterfly abundance throughout the year.</w:t>
      </w:r>
      <w:r w:rsidR="00F44E9D" w:rsidRPr="00F260C3">
        <w:rPr>
          <w:noProof/>
          <w:sz w:val="24"/>
          <w:szCs w:val="24"/>
        </w:rPr>
        <w:t xml:space="preserve"> </w:t>
      </w:r>
      <w:r w:rsidR="00177522" w:rsidRPr="00F260C3">
        <w:rPr>
          <w:noProof/>
          <w:sz w:val="24"/>
          <w:szCs w:val="24"/>
        </w:rPr>
        <w:t>Butterfly a</w:t>
      </w:r>
      <w:r w:rsidR="00F260C3">
        <w:rPr>
          <w:noProof/>
          <w:sz w:val="24"/>
          <w:szCs w:val="24"/>
        </w:rPr>
        <w:t>b</w:t>
      </w:r>
      <w:r w:rsidR="00177522" w:rsidRPr="00F260C3">
        <w:rPr>
          <w:noProof/>
          <w:sz w:val="24"/>
          <w:szCs w:val="24"/>
        </w:rPr>
        <w:t xml:space="preserve">undance peaked in </w:t>
      </w:r>
      <w:r w:rsidRPr="00F260C3">
        <w:rPr>
          <w:noProof/>
          <w:sz w:val="24"/>
          <w:szCs w:val="24"/>
        </w:rPr>
        <w:t xml:space="preserve"> </w:t>
      </w:r>
      <w:r w:rsidR="00177522" w:rsidRPr="00F260C3">
        <w:rPr>
          <w:noProof/>
          <w:sz w:val="24"/>
          <w:szCs w:val="24"/>
        </w:rPr>
        <w:t xml:space="preserve">August and September in </w:t>
      </w:r>
      <w:r w:rsidRPr="00F260C3">
        <w:rPr>
          <w:noProof/>
          <w:sz w:val="24"/>
          <w:szCs w:val="24"/>
        </w:rPr>
        <w:t xml:space="preserve">monthly </w:t>
      </w:r>
      <w:r w:rsidR="00177522" w:rsidRPr="00F260C3">
        <w:rPr>
          <w:noProof/>
          <w:sz w:val="24"/>
          <w:szCs w:val="24"/>
        </w:rPr>
        <w:t xml:space="preserve">surveys (A) </w:t>
      </w:r>
      <w:r w:rsidRPr="00F260C3">
        <w:rPr>
          <w:noProof/>
          <w:sz w:val="24"/>
          <w:szCs w:val="24"/>
        </w:rPr>
        <w:t xml:space="preserve">and </w:t>
      </w:r>
      <w:r w:rsidR="00177522" w:rsidRPr="00F260C3">
        <w:rPr>
          <w:noProof/>
          <w:sz w:val="24"/>
          <w:szCs w:val="24"/>
        </w:rPr>
        <w:t xml:space="preserve">July in </w:t>
      </w:r>
      <w:r w:rsidR="00F44E9D" w:rsidRPr="00F260C3">
        <w:rPr>
          <w:noProof/>
          <w:sz w:val="24"/>
          <w:szCs w:val="24"/>
        </w:rPr>
        <w:t>biweekly surveys (B). Monthly surveys were conducted all year round; only the months when butterflies were most abundant are shown.</w:t>
      </w:r>
    </w:p>
    <w:p w14:paraId="7F465D5E" w14:textId="77777777" w:rsidR="00E16596" w:rsidRPr="00E16596" w:rsidRDefault="00E16596" w:rsidP="00E16596">
      <w:pPr>
        <w:rPr>
          <w:noProof/>
          <w:sz w:val="24"/>
          <w:szCs w:val="24"/>
        </w:rPr>
      </w:pPr>
    </w:p>
    <w:p w14:paraId="41B4EA25" w14:textId="4254A653" w:rsidR="00EE47D2" w:rsidRDefault="00EE47D2" w:rsidP="005E2604">
      <w:pPr>
        <w:pBdr>
          <w:bottom w:val="single" w:sz="4" w:space="1" w:color="auto"/>
        </w:pBdr>
      </w:pPr>
      <w:r w:rsidRPr="005E2604">
        <w:rPr>
          <w:b/>
          <w:bCs/>
        </w:rPr>
        <w:t>Supplemental Table 1</w:t>
      </w:r>
      <w:r>
        <w:t xml:space="preserve">: Correlation matrix of </w:t>
      </w:r>
      <w:r w:rsidR="00F260C3">
        <w:t xml:space="preserve">abiotic </w:t>
      </w:r>
      <w:r>
        <w:t>variables from monthly survey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2"/>
        <w:gridCol w:w="923"/>
        <w:gridCol w:w="1504"/>
        <w:gridCol w:w="1279"/>
        <w:gridCol w:w="993"/>
        <w:gridCol w:w="1455"/>
        <w:gridCol w:w="900"/>
        <w:gridCol w:w="864"/>
      </w:tblGrid>
      <w:tr w:rsidR="009E28F9" w:rsidRPr="009E28F9" w14:paraId="34247523" w14:textId="77777777" w:rsidTr="005E2604">
        <w:trPr>
          <w:trHeight w:val="300"/>
        </w:trPr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0FAB" w14:textId="77777777" w:rsidR="009E28F9" w:rsidRPr="005E2604" w:rsidRDefault="009E28F9" w:rsidP="009E2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E324" w14:textId="77777777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DBFA" w14:textId="3114C550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Weekly Precipitation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086B" w14:textId="00A41FA3" w:rsidR="009E28F9" w:rsidRPr="005E2604" w:rsidRDefault="00C55D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  <w:r w:rsidRPr="005E260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E28F9" w:rsidRPr="005E2604">
              <w:rPr>
                <w:rFonts w:ascii="Calibri" w:eastAsia="Times New Roman" w:hAnsi="Calibri" w:cs="Calibri"/>
                <w:color w:val="000000"/>
              </w:rPr>
              <w:t>Irradia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E1C9" w14:textId="75D221AC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Relative UV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D208" w14:textId="335E55AE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Temp</w:t>
            </w:r>
            <w:r w:rsidR="00C55D74">
              <w:rPr>
                <w:rFonts w:ascii="Calibri" w:eastAsia="Times New Roman" w:hAnsi="Calibri" w:cs="Calibri"/>
                <w:color w:val="000000"/>
              </w:rPr>
              <w:t>erat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59F7" w14:textId="4E2DCEBF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Month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497F" w14:textId="4B9A6BF8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</w:tr>
      <w:tr w:rsidR="009E28F9" w:rsidRPr="009E28F9" w14:paraId="02B962C8" w14:textId="77777777" w:rsidTr="005E2604">
        <w:trPr>
          <w:trHeight w:val="300"/>
        </w:trPr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9E0C" w14:textId="77777777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2680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C4F4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B749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1B8D" w14:textId="4509C728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</w:t>
            </w:r>
            <w:r w:rsidR="00165B74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B441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1F1E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17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A555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9E28F9" w:rsidRPr="009E28F9" w14:paraId="41C6B387" w14:textId="77777777" w:rsidTr="005E2604">
        <w:trPr>
          <w:trHeight w:val="300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D0F4F47" w14:textId="63C59E91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Weekly Precipitation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F61083F" w14:textId="232A31CC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886453B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21ADB73" w14:textId="24C51C41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2</w:t>
            </w:r>
            <w:r w:rsidR="00165B7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619DB8" w14:textId="38D9A57B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</w:t>
            </w:r>
            <w:r w:rsidR="00165B74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AEC9EF9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9B6524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26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E83CFC6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9E28F9" w:rsidRPr="009E28F9" w14:paraId="0A89AFD6" w14:textId="77777777" w:rsidTr="005E2604">
        <w:trPr>
          <w:trHeight w:val="300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EE20F4A" w14:textId="10AE3E8C" w:rsidR="009E28F9" w:rsidRPr="005E2604" w:rsidRDefault="00C55D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="009E28F9" w:rsidRPr="005E2604">
              <w:rPr>
                <w:rFonts w:ascii="Calibri" w:eastAsia="Times New Roman" w:hAnsi="Calibri" w:cs="Calibri"/>
                <w:color w:val="000000"/>
              </w:rPr>
              <w:t>Irradianc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1719480" w14:textId="07A232B1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D5ACDD7" w14:textId="747F5BC2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F9774B0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647DFF" w14:textId="54F008CD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41</w:t>
            </w:r>
            <w:r w:rsidR="00165B7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A42755B" w14:textId="178E8CE6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44</w:t>
            </w:r>
            <w:r w:rsidR="00165B7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9CF61B" w14:textId="52C000A9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2</w:t>
            </w:r>
            <w:r w:rsidR="00165B7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A9A3FAC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</w:tr>
      <w:tr w:rsidR="009E28F9" w:rsidRPr="009E28F9" w14:paraId="636B1465" w14:textId="77777777" w:rsidTr="005E2604">
        <w:trPr>
          <w:trHeight w:val="300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2B4C14" w14:textId="1F392771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Relative UV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B1282F8" w14:textId="2AE63A93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037268E" w14:textId="5D61D172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ECEF3D8" w14:textId="0CACFD86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6D92A3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A9F6A02" w14:textId="6386C1DD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30</w:t>
            </w:r>
            <w:r w:rsidR="00165B7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B28CB1" w14:textId="43C8205D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1</w:t>
            </w:r>
            <w:r w:rsidR="00165B7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CCC4476" w14:textId="6F8E6AE5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1</w:t>
            </w:r>
            <w:r w:rsidR="00165B7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E28F9" w:rsidRPr="009E28F9" w14:paraId="7A21B948" w14:textId="77777777" w:rsidTr="005E2604">
        <w:trPr>
          <w:trHeight w:val="300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DFA4301" w14:textId="45A7CE99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Temp</w:t>
            </w:r>
            <w:r w:rsidR="00C55D74">
              <w:rPr>
                <w:rFonts w:ascii="Calibri" w:eastAsia="Times New Roman" w:hAnsi="Calibri" w:cs="Calibri"/>
                <w:color w:val="000000"/>
              </w:rPr>
              <w:t>erature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4E94ED0" w14:textId="51ADA3B7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581460D" w14:textId="0D6E7F0C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B6914F2" w14:textId="630CA17C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5578E8" w14:textId="769BFFBD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F0C32D3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069AA0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266BB06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9E28F9" w:rsidRPr="009E28F9" w14:paraId="2D379C54" w14:textId="77777777" w:rsidTr="005E2604">
        <w:trPr>
          <w:trHeight w:val="300"/>
        </w:trPr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ACDF2C4" w14:textId="59AEF2DD" w:rsidR="009E28F9" w:rsidRPr="005E260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Month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9E753E5" w14:textId="27A7F635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8A5A6C" w14:textId="719D14A3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8BBC018" w14:textId="322D92B3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C530EA" w14:textId="19619CA5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8F22C77" w14:textId="50C32195" w:rsidR="009E28F9" w:rsidRPr="00C55D74" w:rsidRDefault="00165B74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A0B88F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9D50BEE" w14:textId="77777777" w:rsidR="009E28F9" w:rsidRPr="00C55D74" w:rsidRDefault="009E28F9" w:rsidP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</w:tbl>
    <w:p w14:paraId="34187823" w14:textId="77777777" w:rsidR="009E28F9" w:rsidRDefault="009E28F9" w:rsidP="001F737F"/>
    <w:p w14:paraId="71985B97" w14:textId="1FFB673D" w:rsidR="001F737F" w:rsidRDefault="001F737F" w:rsidP="001F737F"/>
    <w:p w14:paraId="251A2D08" w14:textId="0F8C704B" w:rsidR="009E28F9" w:rsidRDefault="00EE47D2" w:rsidP="005E2604">
      <w:pPr>
        <w:pBdr>
          <w:bottom w:val="single" w:sz="4" w:space="1" w:color="auto"/>
        </w:pBdr>
      </w:pPr>
      <w:bookmarkStart w:id="0" w:name="_Hlk133514524"/>
      <w:r w:rsidRPr="00DD1D8E">
        <w:rPr>
          <w:b/>
          <w:bCs/>
        </w:rPr>
        <w:t>Supplemental Table 2</w:t>
      </w:r>
      <w:r>
        <w:t xml:space="preserve">: Correlation matrix of </w:t>
      </w:r>
      <w:r w:rsidR="00F260C3">
        <w:t xml:space="preserve">abiotic </w:t>
      </w:r>
      <w:r>
        <w:t>variables from biweekly surveys</w:t>
      </w:r>
    </w:p>
    <w:bookmarkEnd w:id="0"/>
    <w:tbl>
      <w:tblPr>
        <w:tblW w:w="9331" w:type="dxa"/>
        <w:tblLook w:val="04A0" w:firstRow="1" w:lastRow="0" w:firstColumn="1" w:lastColumn="0" w:noHBand="0" w:noVBand="1"/>
      </w:tblPr>
      <w:tblGrid>
        <w:gridCol w:w="1447"/>
        <w:gridCol w:w="960"/>
        <w:gridCol w:w="960"/>
        <w:gridCol w:w="1563"/>
        <w:gridCol w:w="1361"/>
        <w:gridCol w:w="1120"/>
        <w:gridCol w:w="960"/>
        <w:gridCol w:w="960"/>
      </w:tblGrid>
      <w:tr w:rsidR="009E28F9" w:rsidRPr="001200E8" w14:paraId="428AF136" w14:textId="77777777" w:rsidTr="005E2604">
        <w:trPr>
          <w:trHeight w:val="300"/>
        </w:trPr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FFD2" w14:textId="77777777" w:rsidR="009E28F9" w:rsidRPr="005E2604" w:rsidRDefault="009E2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937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B939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Week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9C2B" w14:textId="2DE98DDE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Tem</w:t>
            </w:r>
            <w:r w:rsidR="00C55D74">
              <w:rPr>
                <w:rFonts w:ascii="Calibri" w:eastAsia="Times New Roman" w:hAnsi="Calibri" w:cs="Calibri"/>
                <w:color w:val="000000"/>
              </w:rPr>
              <w:t>peratur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FD01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Weekly Precipitation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F1F7" w14:textId="73F44487" w:rsidR="009E28F9" w:rsidRPr="005E2604" w:rsidRDefault="00C55D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  <w:r w:rsidRPr="005E260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E28F9" w:rsidRPr="005E2604">
              <w:rPr>
                <w:rFonts w:ascii="Calibri" w:eastAsia="Times New Roman" w:hAnsi="Calibri" w:cs="Calibri"/>
                <w:color w:val="000000"/>
              </w:rPr>
              <w:t>Irradianc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926E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Relative U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6FFC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Site</w:t>
            </w:r>
          </w:p>
        </w:tc>
      </w:tr>
      <w:tr w:rsidR="009E28F9" w:rsidRPr="001200E8" w14:paraId="5EA34665" w14:textId="77777777" w:rsidTr="005E2604">
        <w:trPr>
          <w:trHeight w:val="300"/>
        </w:trPr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7636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EE67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B7C4" w14:textId="7CF5E8CC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</w:t>
            </w:r>
            <w:r w:rsidR="00AA340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A595" w14:textId="00F0E0C2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</w:t>
            </w:r>
            <w:r w:rsidR="00AA340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14A1" w14:textId="33EB35B0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</w:t>
            </w:r>
            <w:r w:rsidR="00AA340B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339D" w14:textId="6177782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2</w:t>
            </w:r>
            <w:r w:rsidR="00AA34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E0AE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3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5A77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9E28F9" w:rsidRPr="001200E8" w14:paraId="03251139" w14:textId="77777777" w:rsidTr="005E2604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D06F40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8CCEF" w14:textId="3F4965FE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AA8C5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594D08" w14:textId="7DDAA021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46</w:t>
            </w:r>
            <w:r w:rsidR="00AA34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3ECFFFA" w14:textId="473E108B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1</w:t>
            </w:r>
            <w:r w:rsidR="00AA34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24EC04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F3943" w14:textId="330D7665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5</w:t>
            </w:r>
            <w:r w:rsidR="00AA340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470B7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43</w:t>
            </w:r>
          </w:p>
        </w:tc>
      </w:tr>
      <w:tr w:rsidR="009E28F9" w:rsidRPr="001200E8" w14:paraId="6000753D" w14:textId="77777777" w:rsidTr="005E2604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0126B09" w14:textId="2683C8A0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Temp</w:t>
            </w:r>
            <w:r w:rsidR="00C55D74">
              <w:rPr>
                <w:rFonts w:ascii="Calibri" w:eastAsia="Times New Roman" w:hAnsi="Calibri" w:cs="Calibri"/>
                <w:color w:val="000000"/>
              </w:rPr>
              <w:t>era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0FC02" w14:textId="28B463FD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0AAFF" w14:textId="2B6CADCA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2DCE36A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F0D06C3" w14:textId="0353DFCD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2</w:t>
            </w:r>
            <w:r w:rsidR="00AA34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C95BF4" w14:textId="43BD5E8A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46</w:t>
            </w:r>
            <w:r w:rsidR="00AA34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98CD1" w14:textId="52E0AE46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1</w:t>
            </w:r>
            <w:r w:rsidR="00AA340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BD3FE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9E28F9" w:rsidRPr="001200E8" w14:paraId="3E6EB0E0" w14:textId="77777777" w:rsidTr="005E2604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C9E8752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Weekly Precipit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A0651" w14:textId="108A919E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12DBD" w14:textId="2F011A3D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947D1C" w14:textId="585866B5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2905FA7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B28A9F" w14:textId="526911B5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15</w:t>
            </w:r>
            <w:r w:rsidR="00AA34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CC078" w14:textId="23D9326F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22</w:t>
            </w:r>
            <w:r w:rsidR="00AA34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072BD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9E28F9" w:rsidRPr="001200E8" w14:paraId="7932F884" w14:textId="77777777" w:rsidTr="005E2604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8450A6" w14:textId="5E709275" w:rsidR="009E28F9" w:rsidRPr="005E2604" w:rsidRDefault="00C55D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  <w:r w:rsidRPr="005E260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E28F9" w:rsidRPr="005E2604">
              <w:rPr>
                <w:rFonts w:ascii="Calibri" w:eastAsia="Times New Roman" w:hAnsi="Calibri" w:cs="Calibri"/>
                <w:color w:val="000000"/>
              </w:rPr>
              <w:t>Irradi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6D0E3" w14:textId="1FAF6CF2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8737A" w14:textId="27F33C9C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52CF16" w14:textId="3968E518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7DF4893" w14:textId="08299AF2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EFF11E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1CAD7" w14:textId="3F29E57E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2</w:t>
            </w:r>
            <w:r w:rsidR="00AA340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F63C2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</w:tr>
      <w:tr w:rsidR="009E28F9" w:rsidRPr="001200E8" w14:paraId="52CDC318" w14:textId="77777777" w:rsidTr="005E2604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374E780" w14:textId="77777777" w:rsidR="009E28F9" w:rsidRPr="005E260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604">
              <w:rPr>
                <w:rFonts w:ascii="Calibri" w:eastAsia="Times New Roman" w:hAnsi="Calibri" w:cs="Calibri"/>
                <w:color w:val="000000"/>
              </w:rPr>
              <w:t>Relative U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1E39B" w14:textId="4555F9BA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57D70" w14:textId="0E5A1E14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09FA24" w14:textId="3240A003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ECE29B9" w14:textId="74475626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234E64" w14:textId="6FC0DF72" w:rsidR="009E28F9" w:rsidRPr="00C55D74" w:rsidRDefault="00AA3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2FDEF" w14:textId="77777777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4AF17" w14:textId="58DB09F4" w:rsidR="009E28F9" w:rsidRPr="00C55D74" w:rsidRDefault="009E28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5D74">
              <w:rPr>
                <w:rFonts w:ascii="Calibri" w:eastAsia="Times New Roman" w:hAnsi="Calibri" w:cs="Calibri"/>
                <w:color w:val="000000"/>
              </w:rPr>
              <w:t>0.01</w:t>
            </w:r>
            <w:r w:rsidR="00AA34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76FB9C9B" w14:textId="77777777" w:rsidR="009E28F9" w:rsidRDefault="009E28F9" w:rsidP="009E28F9"/>
    <w:p w14:paraId="0800F98B" w14:textId="77777777" w:rsidR="009E28F9" w:rsidRDefault="009E28F9" w:rsidP="001F737F"/>
    <w:p w14:paraId="252896AC" w14:textId="26F9B570" w:rsidR="009635AF" w:rsidRPr="009635AF" w:rsidRDefault="009635AF" w:rsidP="009635AF"/>
    <w:sectPr w:rsidR="009635AF" w:rsidRPr="009635AF" w:rsidSect="00EC417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AF"/>
    <w:rsid w:val="00087515"/>
    <w:rsid w:val="000B1E9E"/>
    <w:rsid w:val="000B7197"/>
    <w:rsid w:val="000E658C"/>
    <w:rsid w:val="0011347A"/>
    <w:rsid w:val="001200E8"/>
    <w:rsid w:val="00165B74"/>
    <w:rsid w:val="00177522"/>
    <w:rsid w:val="001F737F"/>
    <w:rsid w:val="00324B85"/>
    <w:rsid w:val="00362061"/>
    <w:rsid w:val="003F06C2"/>
    <w:rsid w:val="004A7EFF"/>
    <w:rsid w:val="005E2604"/>
    <w:rsid w:val="007E4428"/>
    <w:rsid w:val="00865D79"/>
    <w:rsid w:val="00877837"/>
    <w:rsid w:val="008C0A73"/>
    <w:rsid w:val="009635AF"/>
    <w:rsid w:val="009E28F9"/>
    <w:rsid w:val="00AA340B"/>
    <w:rsid w:val="00AC1B71"/>
    <w:rsid w:val="00B905A7"/>
    <w:rsid w:val="00BE28A9"/>
    <w:rsid w:val="00C32FB3"/>
    <w:rsid w:val="00C55D74"/>
    <w:rsid w:val="00C91F9D"/>
    <w:rsid w:val="00CA1F1C"/>
    <w:rsid w:val="00D31684"/>
    <w:rsid w:val="00DD1D8E"/>
    <w:rsid w:val="00E16596"/>
    <w:rsid w:val="00EC4174"/>
    <w:rsid w:val="00EE47D2"/>
    <w:rsid w:val="00F260C3"/>
    <w:rsid w:val="00F4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AB2DA"/>
  <w15:docId w15:val="{B003E24F-9C91-47D6-9E0E-1BCE36B3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2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0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0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60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24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0412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1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60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0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irzel</dc:creator>
  <cp:keywords/>
  <dc:description/>
  <cp:lastModifiedBy>Grace Hirzel</cp:lastModifiedBy>
  <cp:revision>4</cp:revision>
  <cp:lastPrinted>2023-01-24T22:11:00Z</cp:lastPrinted>
  <dcterms:created xsi:type="dcterms:W3CDTF">2023-05-23T00:08:00Z</dcterms:created>
  <dcterms:modified xsi:type="dcterms:W3CDTF">2023-05-24T23:29:00Z</dcterms:modified>
</cp:coreProperties>
</file>